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630" w:hanging="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                  </w:t>
      </w:r>
      <w:r>
        <w:rPr>
          <w:rFonts w:cs="Arial" w:ascii="Arial" w:hAnsi="Arial"/>
          <w:sz w:val="22"/>
          <w:szCs w:val="22"/>
        </w:rPr>
        <w:t>S4 Table. DNA sequences of highly conserved RAREs and relationship to panRAR ChIP-seq</w:t>
      </w:r>
    </w:p>
    <w:p>
      <w:pPr>
        <w:pStyle w:val="Normal"/>
        <w:ind w:left="-900" w:right="-630" w:hanging="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</w:t>
      </w:r>
      <w:r>
        <w:rPr>
          <w:rFonts w:cs="Arial" w:ascii="Arial" w:hAnsi="Arial"/>
          <w:sz w:val="22"/>
          <w:szCs w:val="22"/>
        </w:rPr>
        <w:t>peaks for mouse embryoid bodies (EB) (Moutier et al., 2012) and F9 embryonal carcinoma cells (Chatagnon</w:t>
      </w:r>
    </w:p>
    <w:p>
      <w:pPr>
        <w:pStyle w:val="Normal"/>
        <w:ind w:left="-900" w:right="-630" w:hanging="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</w:t>
      </w:r>
      <w:r>
        <w:rPr>
          <w:rFonts w:cs="Arial" w:ascii="Arial" w:hAnsi="Arial"/>
          <w:sz w:val="22"/>
          <w:szCs w:val="22"/>
        </w:rPr>
        <w:t>et al., 2015) reported using mm9 genomic coordinates.</w:t>
      </w:r>
    </w:p>
    <w:tbl>
      <w:tblPr>
        <w:tblW w:w="11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  <w:gridCol w:w="2880"/>
        <w:gridCol w:w="2880"/>
        <w:gridCol w:w="630"/>
        <w:gridCol w:w="540"/>
      </w:tblGrid>
      <w:tr>
        <w:trPr>
          <w:trHeight w:val="138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 xml:space="preserve">Nearest gene with decreased or increased expression in </w:t>
            </w:r>
            <w:r>
              <w:rPr>
                <w:rFonts w:eastAsia="Calibri" w:cs="Arial" w:ascii="Arial" w:hAnsi="Arial"/>
                <w:b/>
                <w:bCs/>
                <w:i/>
                <w:color w:val="000000"/>
                <w:sz w:val="20"/>
              </w:rPr>
              <w:t>Aldh1a2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 xml:space="preserve"> K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RARE DNA sequence 5'-3'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</w:rPr>
              <w:t xml:space="preserve">  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overall consensus:</w:t>
            </w:r>
          </w:p>
          <w:p>
            <w:pPr>
              <w:pStyle w:val="Normal"/>
              <w:rPr>
                <w:rFonts w:ascii="Courier New" w:hAnsi="Courier New" w:eastAsia="Calibri" w:cs="Courier New"/>
                <w:sz w:val="20"/>
              </w:rPr>
            </w:pPr>
            <w:r>
              <w:rPr>
                <w:rFonts w:eastAsia="Calibri" w:cs="Courier New" w:ascii="Courier New" w:hAnsi="Courier New"/>
                <w:sz w:val="20"/>
              </w:rPr>
              <w:t>AGGTCA N5,N2 AGGTCA</w:t>
            </w:r>
          </w:p>
          <w:p>
            <w:pPr>
              <w:pStyle w:val="Normal"/>
              <w:rPr>
                <w:rFonts w:ascii="Courier New" w:hAnsi="Courier New" w:eastAsia="Calibri" w:cs="Courier New"/>
                <w:color w:val="000000"/>
                <w:sz w:val="20"/>
              </w:rPr>
            </w:pPr>
            <w:r>
              <w:rPr>
                <w:rFonts w:eastAsia="Calibri" w:cs="Courier New" w:ascii="Courier New" w:hAnsi="Courier New"/>
                <w:sz w:val="20"/>
              </w:rPr>
              <w:t>G T    or N1 G 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</w:rPr>
              <w:t xml:space="preserve"> 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Genomic coordinates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</w:rPr>
              <w:t xml:space="preserve">             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(mm1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</w:rPr>
              <w:t xml:space="preserve"> 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Genomic coordinates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</w:rPr>
              <w:t xml:space="preserve">                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(mm9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</w:rPr>
              <w:t>Located in RAR ChIP-seq peak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F9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RARE enhanc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C1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G     GGGT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1:18748180-187481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1:18648183-186481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GA    A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4:149907094-1499071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4:149281203-1492812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Dach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AGTTCA CACAA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4:98035388-980354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4:98434607-984346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Dhrs3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TTCCA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4:145034810-1450348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4:144624713-1446247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TTCA TCGGG AGGG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4:145034847-1450348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4:144624750-1446247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Foxp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GA C     A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7:47898625-478986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7:48035574-480355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Hoxa1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TTCA CCGAA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6:52153426-521534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6:52103425-521034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TTCA AGAAG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6:52175533-521755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6:52125532-521255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Meis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AGGCCA CTGAG A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1:18963875-1896389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1:18863878-188638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Meis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AGGTCA AAAAC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2:116071242-1160712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2:115896978-1158969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r2f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TGTCA A    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3:78200425-782004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3:78339686-783396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TGTCA A    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7:70361772-7036178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7:77506658-775066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15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G CT    G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:169238844-1692388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:171168975-1711689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Rar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TTCA CCGAA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chr14:16575513-165755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4:17408027-174080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GG    A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3:34679067-346790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3:34577989-345780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Tshz1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TTCAT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8:84073476-840734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8:84242868-842428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AGGTCA GG    AGGT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8:83839858-838398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8:84009250-840092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GA ACTCA G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8:83839869-838398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8:84009261-840092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Zbtb16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CA    G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9:48694721-486947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9:48502826-485028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G     GGGT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9:48695827-486958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9:48503932-485039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GCCTG A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3:5388103-53881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3:5388103-53881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Zfp3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AGTCA A     AGG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2:117352086-11735209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2:118590559-1185905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Zfp6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TTCA GCCAA AGGT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6:84976840-849768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6:84926834-849268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RARE 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silenc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color w:val="000000"/>
                <w:sz w:val="22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2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GGTCA GC    AGTT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hr19:45747043-457470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19:45821533-458215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yes</w:t>
            </w:r>
          </w:p>
        </w:tc>
      </w:tr>
    </w:tbl>
    <w:p>
      <w:pPr>
        <w:pStyle w:val="Normal"/>
        <w:ind w:left="-900" w:right="-630" w:hanging="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widowControl w:val="false"/>
        <w:spacing w:lineRule="exact" w:line="480"/>
        <w:jc w:val="both"/>
        <w:rPr>
          <w:rFonts w:ascii="Arial" w:hAnsi="Arial" w:eastAsia="MS Gothic;ＭＳ ゴシック" w:cs="Arial"/>
          <w:b/>
          <w:b/>
          <w:bCs/>
          <w:iCs/>
          <w:sz w:val="22"/>
          <w:szCs w:val="22"/>
        </w:rPr>
      </w:pPr>
      <w:r>
        <w:rPr>
          <w:rFonts w:eastAsia="MS Gothic;ＭＳ ゴシック" w:cs="Arial" w:ascii="Arial" w:hAnsi="Arial"/>
          <w:b/>
          <w:bCs/>
          <w:iCs/>
          <w:sz w:val="22"/>
          <w:szCs w:val="22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BibliographyChar">
    <w:name w:val="EndNote Bibliography Char"/>
    <w:qFormat/>
    <w:rPr>
      <w:sz w:val="24"/>
      <w:szCs w:val="24"/>
    </w:rPr>
  </w:style>
  <w:style w:type="character" w:styleId="EndNoteBibliographyTitleChar">
    <w:name w:val="EndNote Bibliography Title Char"/>
    <w:qFormat/>
    <w:rPr>
      <w:sz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St">
    <w:name w:val="st"/>
    <w:qFormat/>
    <w:rPr/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">
    <w:name w:val="EndNote Bibliography"/>
    <w:basedOn w:val="Normal"/>
    <w:qFormat/>
    <w:pPr>
      <w:jc w:val="both"/>
    </w:pPr>
    <w:rPr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SimSun;宋体" w:cs="Arial"/>
      <w:sz w:val="22"/>
      <w:szCs w:val="22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1:21:00Z</dcterms:created>
  <dc:creator>Gregg  Duester</dc:creator>
  <dc:description/>
  <cp:keywords/>
  <dc:language>en-US</dc:language>
  <cp:lastModifiedBy>Gregg Duester</cp:lastModifiedBy>
  <cp:lastPrinted>2019-10-15T16:29:00Z</cp:lastPrinted>
  <dcterms:modified xsi:type="dcterms:W3CDTF">2020-04-02T19:35:00Z</dcterms:modified>
  <cp:revision>1280</cp:revision>
  <dc:subject/>
  <dc:title>Personn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